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Simples21"/>
        <w:tblpPr w:leftFromText="141" w:rightFromText="141" w:vertAnchor="text" w:tblpXSpec="center" w:tblpY="1"/>
        <w:tblOverlap w:val="never"/>
        <w:tblW w:w="89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946"/>
        <w:gridCol w:w="4462"/>
      </w:tblGrid>
      <w:tr w:rsidR="00786906" w:rsidRPr="00603D6F" w14:paraId="6AB5479F" w14:textId="77777777" w:rsidTr="00BF49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bottom w:val="single" w:sz="4" w:space="0" w:color="auto"/>
            </w:tcBorders>
            <w:hideMark/>
          </w:tcPr>
          <w:p w14:paraId="7705A808" w14:textId="11819C7C" w:rsidR="00786906" w:rsidRPr="00603D6F" w:rsidRDefault="00786906" w:rsidP="00BF49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  <w:t xml:space="preserve">Number (McGhee and Sundin, </w:t>
            </w:r>
            <w:r w:rsidR="007E5F77"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  <w:t>[38]</w:t>
            </w:r>
            <w:r w:rsidRPr="00603D6F"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  <w:t>)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hideMark/>
          </w:tcPr>
          <w:p w14:paraId="2F0C23E2" w14:textId="2C90B2FA" w:rsidR="00786906" w:rsidRPr="00603D6F" w:rsidRDefault="00786906" w:rsidP="00BF49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  <w:t xml:space="preserve">Number (Rezzonico </w:t>
            </w:r>
            <w:r w:rsidRPr="00603D6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pt-PT"/>
              </w:rPr>
              <w:t>et al</w:t>
            </w:r>
            <w:r w:rsidRPr="00603D6F"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  <w:t xml:space="preserve">., </w:t>
            </w:r>
            <w:r w:rsidR="007E5F77"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  <w:t>[37]</w:t>
            </w:r>
            <w:r w:rsidRPr="00603D6F"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  <w:t>)</w:t>
            </w:r>
          </w:p>
        </w:tc>
        <w:tc>
          <w:tcPr>
            <w:tcW w:w="4462" w:type="dxa"/>
            <w:tcBorders>
              <w:bottom w:val="single" w:sz="4" w:space="0" w:color="auto"/>
            </w:tcBorders>
          </w:tcPr>
          <w:p w14:paraId="7FC95B02" w14:textId="77777777" w:rsidR="00786906" w:rsidRPr="00603D6F" w:rsidRDefault="00786906" w:rsidP="00BF49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  <w:t>Sequence (5’ – 3’)</w:t>
            </w:r>
          </w:p>
        </w:tc>
      </w:tr>
      <w:tr w:rsidR="00786906" w:rsidRPr="00603D6F" w14:paraId="76DD2101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bottom w:val="none" w:sz="0" w:space="0" w:color="auto"/>
            </w:tcBorders>
          </w:tcPr>
          <w:p w14:paraId="47898E2E" w14:textId="77777777" w:rsidR="00786906" w:rsidRPr="00603D6F" w:rsidRDefault="00786906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1</w:t>
            </w:r>
          </w:p>
        </w:tc>
        <w:tc>
          <w:tcPr>
            <w:tcW w:w="1946" w:type="dxa"/>
            <w:tcBorders>
              <w:top w:val="single" w:sz="4" w:space="0" w:color="auto"/>
              <w:bottom w:val="none" w:sz="0" w:space="0" w:color="auto"/>
            </w:tcBorders>
          </w:tcPr>
          <w:p w14:paraId="03205860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1035</w:t>
            </w:r>
          </w:p>
        </w:tc>
        <w:tc>
          <w:tcPr>
            <w:tcW w:w="4462" w:type="dxa"/>
            <w:tcBorders>
              <w:top w:val="single" w:sz="4" w:space="0" w:color="auto"/>
              <w:bottom w:val="none" w:sz="0" w:space="0" w:color="auto"/>
            </w:tcBorders>
          </w:tcPr>
          <w:p w14:paraId="0AEB104D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TTATTCATGAGCCTTTTTATCTTCGCGGCATG</w:t>
            </w:r>
          </w:p>
        </w:tc>
      </w:tr>
      <w:tr w:rsidR="00786906" w:rsidRPr="00603D6F" w14:paraId="645E3230" w14:textId="77777777" w:rsidTr="00BF49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1C481BB1" w14:textId="77777777" w:rsidR="00786906" w:rsidRPr="00603D6F" w:rsidRDefault="00786906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2</w:t>
            </w:r>
          </w:p>
        </w:tc>
        <w:tc>
          <w:tcPr>
            <w:tcW w:w="1946" w:type="dxa"/>
          </w:tcPr>
          <w:p w14:paraId="155B1511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1034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3F6C1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TAAATAGCAAAATGATAAATAATTTATCAAT</w:t>
            </w:r>
          </w:p>
        </w:tc>
      </w:tr>
      <w:tr w:rsidR="00786906" w:rsidRPr="00603D6F" w14:paraId="3586AD03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one" w:sz="0" w:space="0" w:color="auto"/>
              <w:bottom w:val="none" w:sz="0" w:space="0" w:color="auto"/>
            </w:tcBorders>
          </w:tcPr>
          <w:p w14:paraId="0CB840BE" w14:textId="77777777" w:rsidR="00786906" w:rsidRPr="00603D6F" w:rsidRDefault="00786906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3</w:t>
            </w:r>
          </w:p>
        </w:tc>
        <w:tc>
          <w:tcPr>
            <w:tcW w:w="1946" w:type="dxa"/>
            <w:tcBorders>
              <w:top w:val="none" w:sz="0" w:space="0" w:color="auto"/>
              <w:bottom w:val="none" w:sz="0" w:space="0" w:color="auto"/>
            </w:tcBorders>
          </w:tcPr>
          <w:p w14:paraId="139882AE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1033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A15E4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TATGCAGAAGCGGAGGGCGGCGAGTGATGGA</w:t>
            </w:r>
          </w:p>
        </w:tc>
      </w:tr>
      <w:tr w:rsidR="00786906" w:rsidRPr="00603D6F" w14:paraId="1C5BCE9E" w14:textId="77777777" w:rsidTr="00BF49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0AA8161F" w14:textId="77777777" w:rsidR="00786906" w:rsidRPr="00603D6F" w:rsidRDefault="00786906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4</w:t>
            </w:r>
          </w:p>
        </w:tc>
        <w:tc>
          <w:tcPr>
            <w:tcW w:w="1946" w:type="dxa"/>
          </w:tcPr>
          <w:p w14:paraId="6D65686B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1032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3C3CF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GCATCTCGGGAACTGTGTTTTTTGTATAAAA</w:t>
            </w:r>
          </w:p>
        </w:tc>
      </w:tr>
      <w:tr w:rsidR="00786906" w:rsidRPr="00603D6F" w14:paraId="61C5E3E4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one" w:sz="0" w:space="0" w:color="auto"/>
              <w:bottom w:val="none" w:sz="0" w:space="0" w:color="auto"/>
            </w:tcBorders>
          </w:tcPr>
          <w:p w14:paraId="091244E4" w14:textId="77777777" w:rsidR="00786906" w:rsidRPr="00603D6F" w:rsidRDefault="00786906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5</w:t>
            </w:r>
          </w:p>
        </w:tc>
        <w:tc>
          <w:tcPr>
            <w:tcW w:w="1946" w:type="dxa"/>
            <w:tcBorders>
              <w:top w:val="none" w:sz="0" w:space="0" w:color="auto"/>
              <w:bottom w:val="none" w:sz="0" w:space="0" w:color="auto"/>
            </w:tcBorders>
          </w:tcPr>
          <w:p w14:paraId="1CE988DE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1031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45C4E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AGATGCTTTGACATTAATTATCTCCATAAAA</w:t>
            </w:r>
          </w:p>
        </w:tc>
      </w:tr>
      <w:tr w:rsidR="00786906" w:rsidRPr="00603D6F" w14:paraId="5BD3FE45" w14:textId="77777777" w:rsidTr="00BF49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7FC48D92" w14:textId="77777777" w:rsidR="00786906" w:rsidRPr="00603D6F" w:rsidRDefault="00786906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6</w:t>
            </w:r>
          </w:p>
        </w:tc>
        <w:tc>
          <w:tcPr>
            <w:tcW w:w="1946" w:type="dxa"/>
          </w:tcPr>
          <w:p w14:paraId="327821E3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1030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8C114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AGCGATCAACCTGTTTTTCAGTAGGTTTAA</w:t>
            </w:r>
          </w:p>
        </w:tc>
      </w:tr>
      <w:tr w:rsidR="00786906" w:rsidRPr="00603D6F" w14:paraId="0BC68AB5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one" w:sz="0" w:space="0" w:color="auto"/>
              <w:bottom w:val="none" w:sz="0" w:space="0" w:color="auto"/>
            </w:tcBorders>
          </w:tcPr>
          <w:p w14:paraId="6ECE8D62" w14:textId="77777777" w:rsidR="00786906" w:rsidRPr="00603D6F" w:rsidRDefault="00786906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7</w:t>
            </w:r>
          </w:p>
        </w:tc>
        <w:tc>
          <w:tcPr>
            <w:tcW w:w="1946" w:type="dxa"/>
            <w:tcBorders>
              <w:top w:val="none" w:sz="0" w:space="0" w:color="auto"/>
              <w:bottom w:val="none" w:sz="0" w:space="0" w:color="auto"/>
            </w:tcBorders>
          </w:tcPr>
          <w:p w14:paraId="0512CD29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1029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54861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ATTGCGCATGAGCACTGAAATTGTTCACAGC</w:t>
            </w:r>
          </w:p>
        </w:tc>
      </w:tr>
      <w:tr w:rsidR="00786906" w:rsidRPr="00603D6F" w14:paraId="4ABCB12E" w14:textId="77777777" w:rsidTr="00BF49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5AC3F095" w14:textId="77777777" w:rsidR="00786906" w:rsidRPr="00603D6F" w:rsidRDefault="00786906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9</w:t>
            </w:r>
          </w:p>
        </w:tc>
        <w:tc>
          <w:tcPr>
            <w:tcW w:w="1946" w:type="dxa"/>
          </w:tcPr>
          <w:p w14:paraId="29F17220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1028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401FA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ACAAAAGACAACACCCCCCTTACCCCCCCACG</w:t>
            </w:r>
          </w:p>
        </w:tc>
      </w:tr>
      <w:tr w:rsidR="00786906" w:rsidRPr="00603D6F" w14:paraId="27649F17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one" w:sz="0" w:space="0" w:color="auto"/>
              <w:bottom w:val="none" w:sz="0" w:space="0" w:color="auto"/>
            </w:tcBorders>
          </w:tcPr>
          <w:p w14:paraId="43E617FD" w14:textId="77777777" w:rsidR="00786906" w:rsidRPr="00603D6F" w:rsidRDefault="00786906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10</w:t>
            </w:r>
          </w:p>
        </w:tc>
        <w:tc>
          <w:tcPr>
            <w:tcW w:w="1946" w:type="dxa"/>
            <w:tcBorders>
              <w:top w:val="none" w:sz="0" w:space="0" w:color="auto"/>
              <w:bottom w:val="none" w:sz="0" w:space="0" w:color="auto"/>
            </w:tcBorders>
          </w:tcPr>
          <w:p w14:paraId="6D331C6D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1027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6616E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CAGGTATTTCGGATAGCCGGTTGTCTCGGCGG</w:t>
            </w:r>
          </w:p>
        </w:tc>
      </w:tr>
      <w:tr w:rsidR="00786906" w:rsidRPr="00603D6F" w14:paraId="77AA9B93" w14:textId="77777777" w:rsidTr="00BF49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5A37FEEF" w14:textId="77777777" w:rsidR="00786906" w:rsidRPr="00603D6F" w:rsidRDefault="00786906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11</w:t>
            </w:r>
          </w:p>
        </w:tc>
        <w:tc>
          <w:tcPr>
            <w:tcW w:w="1946" w:type="dxa"/>
          </w:tcPr>
          <w:p w14:paraId="313BFEE7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1026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EA2DB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ACTGAAATTTAAAATCACCGCTAACCCGCCAG</w:t>
            </w:r>
          </w:p>
        </w:tc>
      </w:tr>
      <w:tr w:rsidR="00786906" w:rsidRPr="00603D6F" w14:paraId="647D19F9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one" w:sz="0" w:space="0" w:color="auto"/>
              <w:bottom w:val="none" w:sz="0" w:space="0" w:color="auto"/>
            </w:tcBorders>
          </w:tcPr>
          <w:p w14:paraId="671F4572" w14:textId="77777777" w:rsidR="00786906" w:rsidRPr="00603D6F" w:rsidRDefault="00786906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12</w:t>
            </w:r>
          </w:p>
        </w:tc>
        <w:tc>
          <w:tcPr>
            <w:tcW w:w="1946" w:type="dxa"/>
            <w:tcBorders>
              <w:top w:val="none" w:sz="0" w:space="0" w:color="auto"/>
              <w:bottom w:val="none" w:sz="0" w:space="0" w:color="auto"/>
            </w:tcBorders>
          </w:tcPr>
          <w:p w14:paraId="35B807BF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1025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E025A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GGCGATGAGGGAGTACGCGGAGCGGCAGGGTA</w:t>
            </w:r>
          </w:p>
        </w:tc>
      </w:tr>
      <w:tr w:rsidR="00786906" w:rsidRPr="00603D6F" w14:paraId="702C3E3D" w14:textId="77777777" w:rsidTr="00BF49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bottom w:val="nil"/>
            </w:tcBorders>
          </w:tcPr>
          <w:p w14:paraId="2E5A5939" w14:textId="77777777" w:rsidR="00786906" w:rsidRPr="00603D6F" w:rsidRDefault="00786906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13</w:t>
            </w:r>
          </w:p>
        </w:tc>
        <w:tc>
          <w:tcPr>
            <w:tcW w:w="1946" w:type="dxa"/>
            <w:tcBorders>
              <w:bottom w:val="nil"/>
            </w:tcBorders>
          </w:tcPr>
          <w:p w14:paraId="5B1DAB88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1024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A79B8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AAAAGCCAACCGCCCGCCCGTAATAAACCTGA</w:t>
            </w:r>
          </w:p>
        </w:tc>
      </w:tr>
      <w:tr w:rsidR="00786906" w:rsidRPr="00603D6F" w14:paraId="3458D3CC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6C5CA56A" w14:textId="77777777" w:rsidR="00786906" w:rsidRPr="00603D6F" w:rsidRDefault="00786906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14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3942CC11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1023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B8C0E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GTTGCAGAGACTTAAAGATCGTCTGCTAGTTA</w:t>
            </w:r>
          </w:p>
        </w:tc>
      </w:tr>
      <w:tr w:rsidR="00786906" w:rsidRPr="00603D6F" w14:paraId="530D482C" w14:textId="77777777" w:rsidTr="00BF49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</w:tcBorders>
          </w:tcPr>
          <w:p w14:paraId="4EC2035D" w14:textId="77777777" w:rsidR="00786906" w:rsidRPr="00603D6F" w:rsidRDefault="00786906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15</w:t>
            </w:r>
          </w:p>
        </w:tc>
        <w:tc>
          <w:tcPr>
            <w:tcW w:w="1946" w:type="dxa"/>
            <w:tcBorders>
              <w:top w:val="nil"/>
            </w:tcBorders>
          </w:tcPr>
          <w:p w14:paraId="0407E0DA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1021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9CB69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TAAAGGAGCATGCTTATACAACTGACAAAATC</w:t>
            </w:r>
          </w:p>
        </w:tc>
      </w:tr>
      <w:tr w:rsidR="00786906" w:rsidRPr="00603D6F" w14:paraId="1B783856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one" w:sz="0" w:space="0" w:color="auto"/>
              <w:bottom w:val="none" w:sz="0" w:space="0" w:color="auto"/>
            </w:tcBorders>
          </w:tcPr>
          <w:p w14:paraId="3F968F55" w14:textId="77777777" w:rsidR="00786906" w:rsidRPr="00603D6F" w:rsidRDefault="00786906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16</w:t>
            </w:r>
          </w:p>
        </w:tc>
        <w:tc>
          <w:tcPr>
            <w:tcW w:w="1946" w:type="dxa"/>
            <w:tcBorders>
              <w:top w:val="none" w:sz="0" w:space="0" w:color="auto"/>
              <w:bottom w:val="none" w:sz="0" w:space="0" w:color="auto"/>
            </w:tcBorders>
          </w:tcPr>
          <w:p w14:paraId="0E05976F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1020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F31DA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AGATTTGGCGGAAATGTCGGCGGAGATGCCCC</w:t>
            </w:r>
          </w:p>
        </w:tc>
      </w:tr>
      <w:tr w:rsidR="00786906" w:rsidRPr="00603D6F" w14:paraId="32B61739" w14:textId="77777777" w:rsidTr="00BF49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6E16014C" w14:textId="77777777" w:rsidR="00786906" w:rsidRPr="00603D6F" w:rsidRDefault="00786906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17</w:t>
            </w:r>
          </w:p>
        </w:tc>
        <w:tc>
          <w:tcPr>
            <w:tcW w:w="1946" w:type="dxa"/>
          </w:tcPr>
          <w:p w14:paraId="5D3CBA71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1019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96860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AAATGTCCTGTGGCTCGGCCCGATGCTGCAAT</w:t>
            </w:r>
          </w:p>
        </w:tc>
      </w:tr>
      <w:tr w:rsidR="00786906" w:rsidRPr="00603D6F" w14:paraId="48FC35A6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one" w:sz="0" w:space="0" w:color="auto"/>
              <w:bottom w:val="none" w:sz="0" w:space="0" w:color="auto"/>
            </w:tcBorders>
          </w:tcPr>
          <w:p w14:paraId="0EA5B25D" w14:textId="77777777" w:rsidR="00786906" w:rsidRPr="00603D6F" w:rsidRDefault="00786906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18</w:t>
            </w:r>
          </w:p>
        </w:tc>
        <w:tc>
          <w:tcPr>
            <w:tcW w:w="1946" w:type="dxa"/>
            <w:tcBorders>
              <w:top w:val="none" w:sz="0" w:space="0" w:color="auto"/>
              <w:bottom w:val="none" w:sz="0" w:space="0" w:color="auto"/>
            </w:tcBorders>
          </w:tcPr>
          <w:p w14:paraId="05B8464C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1018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D810B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GAGATCATTCTCATCCCTCATGTTTTCCAGGA</w:t>
            </w:r>
          </w:p>
        </w:tc>
      </w:tr>
      <w:tr w:rsidR="00786906" w:rsidRPr="00603D6F" w14:paraId="4ADE356C" w14:textId="77777777" w:rsidTr="00BF49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0EA2F30E" w14:textId="77777777" w:rsidR="00786906" w:rsidRPr="00603D6F" w:rsidRDefault="00786906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19</w:t>
            </w:r>
          </w:p>
        </w:tc>
        <w:tc>
          <w:tcPr>
            <w:tcW w:w="1946" w:type="dxa"/>
          </w:tcPr>
          <w:p w14:paraId="1C531A15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1017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C61BC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ATTGTAAAATCCTCTCCGCCAAATTTGATTAC</w:t>
            </w:r>
          </w:p>
        </w:tc>
      </w:tr>
      <w:tr w:rsidR="00786906" w:rsidRPr="00603D6F" w14:paraId="2DB23EBF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one" w:sz="0" w:space="0" w:color="auto"/>
              <w:bottom w:val="none" w:sz="0" w:space="0" w:color="auto"/>
            </w:tcBorders>
          </w:tcPr>
          <w:p w14:paraId="49B45F0E" w14:textId="77777777" w:rsidR="00786906" w:rsidRPr="00603D6F" w:rsidRDefault="00786906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20</w:t>
            </w:r>
          </w:p>
        </w:tc>
        <w:tc>
          <w:tcPr>
            <w:tcW w:w="1946" w:type="dxa"/>
            <w:tcBorders>
              <w:top w:val="none" w:sz="0" w:space="0" w:color="auto"/>
              <w:bottom w:val="none" w:sz="0" w:space="0" w:color="auto"/>
            </w:tcBorders>
          </w:tcPr>
          <w:p w14:paraId="27AF685D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1016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38E2E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AAACTCTCGCATACATGGACGGAATTTAACGA</w:t>
            </w:r>
          </w:p>
        </w:tc>
      </w:tr>
      <w:tr w:rsidR="00786906" w:rsidRPr="00603D6F" w14:paraId="363B406F" w14:textId="77777777" w:rsidTr="00BF49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2A1DFC88" w14:textId="77777777" w:rsidR="00786906" w:rsidRPr="00603D6F" w:rsidRDefault="00786906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21</w:t>
            </w:r>
          </w:p>
        </w:tc>
        <w:tc>
          <w:tcPr>
            <w:tcW w:w="1946" w:type="dxa"/>
          </w:tcPr>
          <w:p w14:paraId="5B6DAA66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1015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EDF5A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ACGATTTGCCTGAAACCTCAACGAAGTTCGAC</w:t>
            </w:r>
          </w:p>
        </w:tc>
      </w:tr>
      <w:tr w:rsidR="00786906" w:rsidRPr="00603D6F" w14:paraId="68F4B1EE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one" w:sz="0" w:space="0" w:color="auto"/>
              <w:bottom w:val="none" w:sz="0" w:space="0" w:color="auto"/>
            </w:tcBorders>
          </w:tcPr>
          <w:p w14:paraId="1A23B9C5" w14:textId="77777777" w:rsidR="00786906" w:rsidRPr="00603D6F" w:rsidRDefault="00786906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946" w:type="dxa"/>
            <w:tcBorders>
              <w:top w:val="none" w:sz="0" w:space="0" w:color="auto"/>
              <w:bottom w:val="none" w:sz="0" w:space="0" w:color="auto"/>
            </w:tcBorders>
          </w:tcPr>
          <w:p w14:paraId="679A6D11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14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70F5A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CTGATGGCGTCACGAGCCATACGGAATGTGAC</w:t>
            </w:r>
          </w:p>
        </w:tc>
      </w:tr>
      <w:tr w:rsidR="00786906" w:rsidRPr="00603D6F" w14:paraId="72F9F54F" w14:textId="77777777" w:rsidTr="00BF49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0E5AE72F" w14:textId="77777777" w:rsidR="00786906" w:rsidRPr="00603D6F" w:rsidRDefault="00786906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23</w:t>
            </w:r>
          </w:p>
        </w:tc>
        <w:tc>
          <w:tcPr>
            <w:tcW w:w="1946" w:type="dxa"/>
          </w:tcPr>
          <w:p w14:paraId="5063A2E1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1013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C8368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CAAAAATTTGCGCATGTCATCTATCTTTTTTT</w:t>
            </w:r>
          </w:p>
        </w:tc>
      </w:tr>
      <w:tr w:rsidR="00786906" w:rsidRPr="00603D6F" w14:paraId="15A4A308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one" w:sz="0" w:space="0" w:color="auto"/>
              <w:bottom w:val="none" w:sz="0" w:space="0" w:color="auto"/>
            </w:tcBorders>
          </w:tcPr>
          <w:p w14:paraId="7A44D14E" w14:textId="77777777" w:rsidR="00786906" w:rsidRPr="00603D6F" w:rsidRDefault="00786906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24</w:t>
            </w:r>
          </w:p>
        </w:tc>
        <w:tc>
          <w:tcPr>
            <w:tcW w:w="1946" w:type="dxa"/>
            <w:tcBorders>
              <w:top w:val="none" w:sz="0" w:space="0" w:color="auto"/>
              <w:bottom w:val="none" w:sz="0" w:space="0" w:color="auto"/>
            </w:tcBorders>
          </w:tcPr>
          <w:p w14:paraId="3D1E960C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1012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F15D0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CCCTCGGGGAGGGCTTTGCGTTGTTACTCAGA</w:t>
            </w:r>
          </w:p>
        </w:tc>
      </w:tr>
      <w:tr w:rsidR="00786906" w:rsidRPr="00603D6F" w14:paraId="08CDBE30" w14:textId="77777777" w:rsidTr="00BF49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680F34E8" w14:textId="77777777" w:rsidR="00786906" w:rsidRPr="00603D6F" w:rsidRDefault="00786906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  <w:tc>
          <w:tcPr>
            <w:tcW w:w="1946" w:type="dxa"/>
          </w:tcPr>
          <w:p w14:paraId="2A6DA1AB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1011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FDA7D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GTTACGTTGAATGTATCGTTGGATGTGATTAA</w:t>
            </w:r>
          </w:p>
        </w:tc>
      </w:tr>
      <w:tr w:rsidR="00786906" w:rsidRPr="00603D6F" w14:paraId="0178EE61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one" w:sz="0" w:space="0" w:color="auto"/>
              <w:bottom w:val="none" w:sz="0" w:space="0" w:color="auto"/>
            </w:tcBorders>
          </w:tcPr>
          <w:p w14:paraId="5805E392" w14:textId="77777777" w:rsidR="00786906" w:rsidRPr="00603D6F" w:rsidRDefault="00786906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26</w:t>
            </w:r>
          </w:p>
        </w:tc>
        <w:tc>
          <w:tcPr>
            <w:tcW w:w="1946" w:type="dxa"/>
            <w:tcBorders>
              <w:top w:val="none" w:sz="0" w:space="0" w:color="auto"/>
              <w:bottom w:val="none" w:sz="0" w:space="0" w:color="auto"/>
            </w:tcBorders>
          </w:tcPr>
          <w:p w14:paraId="74F8315A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1010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A3750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TACATCGAACAATGCCAATTGTTGACGTTCTT</w:t>
            </w:r>
          </w:p>
        </w:tc>
      </w:tr>
      <w:tr w:rsidR="00786906" w:rsidRPr="00603D6F" w14:paraId="2490D9F9" w14:textId="77777777" w:rsidTr="00BF49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175DAB86" w14:textId="77777777" w:rsidR="00786906" w:rsidRPr="00603D6F" w:rsidRDefault="00786906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27</w:t>
            </w:r>
          </w:p>
        </w:tc>
        <w:tc>
          <w:tcPr>
            <w:tcW w:w="1946" w:type="dxa"/>
          </w:tcPr>
          <w:p w14:paraId="7F89F491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1009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84F8E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CCGCGAAAATCCGCAGTGAGCTGGCAATGAGC</w:t>
            </w:r>
          </w:p>
        </w:tc>
      </w:tr>
      <w:tr w:rsidR="00786906" w:rsidRPr="00603D6F" w14:paraId="26A7D825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one" w:sz="0" w:space="0" w:color="auto"/>
              <w:bottom w:val="none" w:sz="0" w:space="0" w:color="auto"/>
            </w:tcBorders>
          </w:tcPr>
          <w:p w14:paraId="6406E1B3" w14:textId="77777777" w:rsidR="00786906" w:rsidRPr="00603D6F" w:rsidRDefault="00786906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28</w:t>
            </w:r>
          </w:p>
        </w:tc>
        <w:tc>
          <w:tcPr>
            <w:tcW w:w="1946" w:type="dxa"/>
            <w:tcBorders>
              <w:top w:val="none" w:sz="0" w:space="0" w:color="auto"/>
              <w:bottom w:val="none" w:sz="0" w:space="0" w:color="auto"/>
            </w:tcBorders>
          </w:tcPr>
          <w:p w14:paraId="770D6B5D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1008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CB8BC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GCTGTCTATCTGGGCTGCCTCTATCCAGCAAT</w:t>
            </w:r>
          </w:p>
        </w:tc>
      </w:tr>
      <w:tr w:rsidR="00786906" w:rsidRPr="00603D6F" w14:paraId="455D70C1" w14:textId="77777777" w:rsidTr="00BF49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101BC0BC" w14:textId="77777777" w:rsidR="00786906" w:rsidRPr="00603D6F" w:rsidRDefault="00786906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29</w:t>
            </w:r>
          </w:p>
        </w:tc>
        <w:tc>
          <w:tcPr>
            <w:tcW w:w="1946" w:type="dxa"/>
          </w:tcPr>
          <w:p w14:paraId="13BDB61B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1007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FDA0F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ACTTCGGTGAGAATGTCGAATTGCCACCAGAT</w:t>
            </w:r>
          </w:p>
        </w:tc>
      </w:tr>
      <w:tr w:rsidR="00786906" w:rsidRPr="00603D6F" w14:paraId="3E7A80D0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one" w:sz="0" w:space="0" w:color="auto"/>
              <w:bottom w:val="none" w:sz="0" w:space="0" w:color="auto"/>
            </w:tcBorders>
          </w:tcPr>
          <w:p w14:paraId="2CBB66F8" w14:textId="77777777" w:rsidR="00786906" w:rsidRPr="00603D6F" w:rsidRDefault="00786906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946" w:type="dxa"/>
            <w:tcBorders>
              <w:top w:val="none" w:sz="0" w:space="0" w:color="auto"/>
              <w:bottom w:val="none" w:sz="0" w:space="0" w:color="auto"/>
            </w:tcBorders>
          </w:tcPr>
          <w:p w14:paraId="2C69FD2E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6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29351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TTGAATCAGAGTCTTTCAGGGACGATGTTTTC</w:t>
            </w:r>
          </w:p>
        </w:tc>
      </w:tr>
      <w:tr w:rsidR="00786906" w:rsidRPr="00603D6F" w14:paraId="487DCD8B" w14:textId="77777777" w:rsidTr="00BF49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7CAC8519" w14:textId="77777777" w:rsidR="00786906" w:rsidRPr="00603D6F" w:rsidRDefault="00786906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1946" w:type="dxa"/>
          </w:tcPr>
          <w:p w14:paraId="017B129C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5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5AE54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TGAAGCAGCCAGAATCCCATCCGGCCTTTATC</w:t>
            </w:r>
          </w:p>
        </w:tc>
      </w:tr>
      <w:tr w:rsidR="00786906" w:rsidRPr="00603D6F" w14:paraId="60EBA8FF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one" w:sz="0" w:space="0" w:color="auto"/>
              <w:bottom w:val="none" w:sz="0" w:space="0" w:color="auto"/>
            </w:tcBorders>
          </w:tcPr>
          <w:p w14:paraId="1D432A8F" w14:textId="77777777" w:rsidR="00786906" w:rsidRPr="00603D6F" w:rsidRDefault="00786906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1946" w:type="dxa"/>
            <w:tcBorders>
              <w:top w:val="none" w:sz="0" w:space="0" w:color="auto"/>
              <w:bottom w:val="none" w:sz="0" w:space="0" w:color="auto"/>
            </w:tcBorders>
          </w:tcPr>
          <w:p w14:paraId="34C47A5B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4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6B6B1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GCTTTTGTACCCTTTACAGTCAACGTACTGCT</w:t>
            </w:r>
          </w:p>
        </w:tc>
      </w:tr>
      <w:tr w:rsidR="00786906" w:rsidRPr="00603D6F" w14:paraId="09844D5D" w14:textId="77777777" w:rsidTr="00BF49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4BBF32DA" w14:textId="77777777" w:rsidR="00786906" w:rsidRPr="00603D6F" w:rsidRDefault="00786906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946" w:type="dxa"/>
          </w:tcPr>
          <w:p w14:paraId="010EA479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3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8702E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AGATTGAGATCTTATCAACGGACTCTGACGCC</w:t>
            </w:r>
          </w:p>
        </w:tc>
      </w:tr>
      <w:tr w:rsidR="00786906" w:rsidRPr="00603D6F" w14:paraId="3FFAB195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one" w:sz="0" w:space="0" w:color="auto"/>
              <w:bottom w:val="nil"/>
            </w:tcBorders>
          </w:tcPr>
          <w:p w14:paraId="33988DB0" w14:textId="77777777" w:rsidR="00786906" w:rsidRPr="00603D6F" w:rsidRDefault="00786906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1946" w:type="dxa"/>
            <w:tcBorders>
              <w:top w:val="none" w:sz="0" w:space="0" w:color="auto"/>
              <w:bottom w:val="nil"/>
            </w:tcBorders>
          </w:tcPr>
          <w:p w14:paraId="7E807129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2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240BF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TTTCTTCACACACAACGGTGAGGGCATTGTCT</w:t>
            </w:r>
          </w:p>
        </w:tc>
      </w:tr>
      <w:tr w:rsidR="00786906" w:rsidRPr="00603D6F" w14:paraId="4CB60D69" w14:textId="77777777" w:rsidTr="00BF49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0F7B84F0" w14:textId="77777777" w:rsidR="00786906" w:rsidRPr="00603D6F" w:rsidRDefault="00786906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10A79C92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1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E350E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TGATAAAGTAACGTTCCGAATGGCGCGTGATG</w:t>
            </w:r>
          </w:p>
        </w:tc>
      </w:tr>
      <w:tr w:rsidR="00786906" w:rsidRPr="00603D6F" w14:paraId="6D2B8264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7F2D5F3D" w14:textId="77777777" w:rsidR="00786906" w:rsidRPr="00603D6F" w:rsidRDefault="00786906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0AABAF29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37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B5F14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CCATTTTATGACAGTCTGGCGCAAAAACTGGA</w:t>
            </w:r>
          </w:p>
        </w:tc>
      </w:tr>
      <w:tr w:rsidR="00786906" w:rsidRPr="00603D6F" w14:paraId="7B964DBE" w14:textId="77777777" w:rsidTr="00BF49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3936278C" w14:textId="77777777" w:rsidR="00786906" w:rsidRPr="00603D6F" w:rsidRDefault="00786906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6D97EB04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36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FEB64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GAGATGCACTGGATATACCGACTCCTCACTGA</w:t>
            </w:r>
          </w:p>
        </w:tc>
      </w:tr>
      <w:tr w:rsidR="00786906" w:rsidRPr="00603D6F" w14:paraId="27E0AEEE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503159F3" w14:textId="77777777" w:rsidR="00786906" w:rsidRPr="00603D6F" w:rsidRDefault="00786906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105496B9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35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6E9B6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GCTCGGGGGGACATGAGCTTGTACAAAACAGC</w:t>
            </w:r>
          </w:p>
        </w:tc>
      </w:tr>
      <w:tr w:rsidR="00786906" w:rsidRPr="00603D6F" w14:paraId="127F371B" w14:textId="77777777" w:rsidTr="00BF49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71A3A2B2" w14:textId="77777777" w:rsidR="00786906" w:rsidRPr="00603D6F" w:rsidRDefault="00786906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2DA57662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34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B60D9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TTTTTAGCAGCGTGACAGTTATGGAGCCGCTC</w:t>
            </w:r>
          </w:p>
        </w:tc>
      </w:tr>
      <w:tr w:rsidR="00786906" w:rsidRPr="00603D6F" w14:paraId="1A78B4DB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3571CB38" w14:textId="77777777" w:rsidR="00786906" w:rsidRPr="00603D6F" w:rsidRDefault="00786906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698DF6F6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33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8307C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ATTATAAGGATCACTTGCTAGGGCATTATATA</w:t>
            </w:r>
          </w:p>
        </w:tc>
      </w:tr>
      <w:tr w:rsidR="00786906" w:rsidRPr="00603D6F" w14:paraId="6E17A517" w14:textId="77777777" w:rsidTr="00BF49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23BEE4B1" w14:textId="77777777" w:rsidR="00786906" w:rsidRPr="00603D6F" w:rsidRDefault="00786906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6D581771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32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82C48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ACTTGACTGTTTATGCAGTGGTTGTATTTCTT</w:t>
            </w:r>
          </w:p>
        </w:tc>
      </w:tr>
      <w:tr w:rsidR="00786906" w:rsidRPr="00603D6F" w14:paraId="09A38FC2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1C254284" w14:textId="77777777" w:rsidR="00786906" w:rsidRPr="00603D6F" w:rsidRDefault="00786906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5C758FCD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31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AA11D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ATCGGAACGACTTAGATTAGCGTCCTTGCACAT</w:t>
            </w:r>
          </w:p>
        </w:tc>
      </w:tr>
      <w:tr w:rsidR="00786906" w:rsidRPr="00603D6F" w14:paraId="0963165C" w14:textId="77777777" w:rsidTr="00BF49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62CEBE1F" w14:textId="77777777" w:rsidR="00786906" w:rsidRPr="00603D6F" w:rsidRDefault="00786906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30609164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30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672E9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TAACCGCAACCATCGCCGCGATAAATCCACTG</w:t>
            </w:r>
          </w:p>
        </w:tc>
      </w:tr>
      <w:tr w:rsidR="00786906" w:rsidRPr="00603D6F" w14:paraId="0932411F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395D865D" w14:textId="77777777" w:rsidR="00786906" w:rsidRPr="00603D6F" w:rsidRDefault="00786906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53F86770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29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522BA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GTTGATACGGCTGATTACAATAAAATGTCACT</w:t>
            </w:r>
          </w:p>
        </w:tc>
      </w:tr>
      <w:tr w:rsidR="00786906" w:rsidRPr="00603D6F" w14:paraId="1032E5B7" w14:textId="77777777" w:rsidTr="00BF49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67F8E600" w14:textId="77777777" w:rsidR="00786906" w:rsidRPr="00603D6F" w:rsidRDefault="00786906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529C807D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28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A2A3A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TAAAAAATGCCGCCATCGAATCAGCAAAATCG</w:t>
            </w:r>
          </w:p>
        </w:tc>
      </w:tr>
      <w:tr w:rsidR="00786906" w:rsidRPr="00603D6F" w14:paraId="45D5CF0F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0BA34D83" w14:textId="77777777" w:rsidR="00786906" w:rsidRPr="00603D6F" w:rsidRDefault="00786906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12E15EA1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27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7F744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CTGCGGAGCGTCAAACGGGCGTTAACTCTCGA</w:t>
            </w:r>
          </w:p>
        </w:tc>
      </w:tr>
      <w:tr w:rsidR="00786906" w:rsidRPr="00603D6F" w14:paraId="7598FA71" w14:textId="77777777" w:rsidTr="00BF49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367546E5" w14:textId="77777777" w:rsidR="00786906" w:rsidRPr="00603D6F" w:rsidRDefault="00786906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lastRenderedPageBreak/>
              <w:t>47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4C2D8DDE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26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84CDA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CCCTTCTGGTGTTTTGATTCTCCTAGGTGATT</w:t>
            </w:r>
          </w:p>
        </w:tc>
      </w:tr>
      <w:tr w:rsidR="00786906" w:rsidRPr="00603D6F" w14:paraId="54F80CE7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08CCCA8C" w14:textId="77777777" w:rsidR="00786906" w:rsidRPr="00603D6F" w:rsidRDefault="00786906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33831C53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24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27039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AATGGACGAGATTTCACAGAAAATATCTGTTC</w:t>
            </w:r>
          </w:p>
        </w:tc>
      </w:tr>
      <w:tr w:rsidR="00786906" w:rsidRPr="00603D6F" w14:paraId="228B995C" w14:textId="77777777" w:rsidTr="00BF49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4B13DDB9" w14:textId="77777777" w:rsidR="00786906" w:rsidRPr="00603D6F" w:rsidRDefault="00786906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542DD9F2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22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F0DA6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CAGATGAGGCTGCAAATTCCAGGCACTTTTTA</w:t>
            </w:r>
          </w:p>
        </w:tc>
      </w:tr>
      <w:tr w:rsidR="00786906" w:rsidRPr="00603D6F" w14:paraId="165A914C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6087223B" w14:textId="77777777" w:rsidR="00786906" w:rsidRPr="00603D6F" w:rsidRDefault="00786906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3B391A09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21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894A1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GATGGTCGTACCGATGTTTGCGAAAGATTCGC</w:t>
            </w:r>
          </w:p>
        </w:tc>
      </w:tr>
      <w:tr w:rsidR="00786906" w:rsidRPr="00603D6F" w14:paraId="27E3E083" w14:textId="77777777" w:rsidTr="00BF49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2B84DBEA" w14:textId="77777777" w:rsidR="00786906" w:rsidRPr="00603D6F" w:rsidRDefault="00786906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22F5688A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20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84961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ACGGTCAGATGGTGGCGCTGGTTGCGCTGGCA</w:t>
            </w:r>
          </w:p>
        </w:tc>
      </w:tr>
      <w:tr w:rsidR="00786906" w:rsidRPr="00603D6F" w14:paraId="32CFDAD5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6C28C5FF" w14:textId="77777777" w:rsidR="00786906" w:rsidRPr="00603D6F" w:rsidRDefault="00786906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7340C19E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19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0BF84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CTGTTTATGAAAAATGCCAACAAACAGGAAGC</w:t>
            </w:r>
          </w:p>
        </w:tc>
      </w:tr>
      <w:tr w:rsidR="00786906" w:rsidRPr="00603D6F" w14:paraId="5521A6A9" w14:textId="77777777" w:rsidTr="00BF49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6B0AF9D7" w14:textId="77777777" w:rsidR="00786906" w:rsidRPr="00603D6F" w:rsidRDefault="00786906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1F1F8C7E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18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D7A18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ATTTTTCAGGAACGGGCCGACACGAAAATTTAT</w:t>
            </w:r>
          </w:p>
        </w:tc>
      </w:tr>
      <w:tr w:rsidR="00786906" w:rsidRPr="00603D6F" w14:paraId="23ABA437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0703873A" w14:textId="77777777" w:rsidR="00786906" w:rsidRPr="00603D6F" w:rsidRDefault="00786906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2D6769C7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1C97D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ATATTTACTAGCATTTCCCCATGCTGTATCAC</w:t>
            </w:r>
          </w:p>
        </w:tc>
      </w:tr>
      <w:tr w:rsidR="00786906" w:rsidRPr="00603D6F" w14:paraId="240CE107" w14:textId="77777777" w:rsidTr="00BF49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0AC7A9BA" w14:textId="77777777" w:rsidR="00786906" w:rsidRPr="00603D6F" w:rsidRDefault="00786906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28C6EC95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16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EE9D1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CTGGAGCATGAGACGAAATCGGGGGTAGTGCT</w:t>
            </w:r>
          </w:p>
        </w:tc>
      </w:tr>
      <w:tr w:rsidR="00786906" w:rsidRPr="00603D6F" w14:paraId="2FA029C9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1D2184D0" w14:textId="77777777" w:rsidR="00786906" w:rsidRPr="00603D6F" w:rsidRDefault="00786906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29F0ED0A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15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26B6E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CCGGTTCAGGTTTGATAGGTTCTGCCTAACTC</w:t>
            </w:r>
          </w:p>
        </w:tc>
      </w:tr>
      <w:tr w:rsidR="00786906" w:rsidRPr="00603D6F" w14:paraId="612239D1" w14:textId="77777777" w:rsidTr="00BF49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2E6FE128" w14:textId="77777777" w:rsidR="00786906" w:rsidRPr="00603D6F" w:rsidRDefault="00786906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151D8CE8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14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35DCD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TTCGCATACGACAATCTCCCGGCACTGATTAA</w:t>
            </w:r>
          </w:p>
        </w:tc>
      </w:tr>
      <w:tr w:rsidR="00786906" w:rsidRPr="00603D6F" w14:paraId="3F4BBCD0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7910F78A" w14:textId="77777777" w:rsidR="00786906" w:rsidRPr="00603D6F" w:rsidRDefault="00786906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1AF56990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11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F79AD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AGGGTGACGCAACGATTGTTGCAATTCCTAAC</w:t>
            </w:r>
          </w:p>
        </w:tc>
      </w:tr>
      <w:tr w:rsidR="00786906" w:rsidRPr="00603D6F" w14:paraId="7718F7EB" w14:textId="77777777" w:rsidTr="00BF49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57973EAB" w14:textId="77777777" w:rsidR="00786906" w:rsidRPr="00603D6F" w:rsidRDefault="00786906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604C0E6B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10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21914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CACCAGTGTGTACATTCCAGACTCAGAAACCAC</w:t>
            </w:r>
          </w:p>
        </w:tc>
      </w:tr>
      <w:tr w:rsidR="00786906" w:rsidRPr="00603D6F" w14:paraId="0EF02EF9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13EBE28B" w14:textId="77777777" w:rsidR="00786906" w:rsidRPr="00603D6F" w:rsidRDefault="00786906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5B5E9ED3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09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FE48F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CCTCGAGGTGTTCTAAGCACTCCGGGGCTTTT</w:t>
            </w:r>
          </w:p>
        </w:tc>
      </w:tr>
      <w:tr w:rsidR="00786906" w:rsidRPr="00603D6F" w14:paraId="5CA0A313" w14:textId="77777777" w:rsidTr="00BF49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2F46C4F3" w14:textId="77777777" w:rsidR="00786906" w:rsidRPr="00603D6F" w:rsidRDefault="00786906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48FE647C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08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1CA74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GACGCTCAAATCAGTGGCGGCGAAACCCGACA</w:t>
            </w:r>
          </w:p>
        </w:tc>
      </w:tr>
      <w:tr w:rsidR="00786906" w:rsidRPr="00603D6F" w14:paraId="669E7AB5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199CEF10" w14:textId="77777777" w:rsidR="00786906" w:rsidRPr="00603D6F" w:rsidRDefault="00786906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348C0684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07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2B74A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CCAGAGGGGATTTAGCAAACGTCATTTCTGAC</w:t>
            </w:r>
          </w:p>
        </w:tc>
      </w:tr>
      <w:tr w:rsidR="00786906" w:rsidRPr="00603D6F" w14:paraId="019641BD" w14:textId="77777777" w:rsidTr="00BF49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68D65016" w14:textId="77777777" w:rsidR="00786906" w:rsidRPr="00603D6F" w:rsidRDefault="00786906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00CB5023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06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DF0A9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TCATCTGCGGGTCGGGTAGGCTGCTTACGGGT</w:t>
            </w:r>
          </w:p>
        </w:tc>
      </w:tr>
      <w:tr w:rsidR="00786906" w:rsidRPr="00603D6F" w14:paraId="0C830368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7C64B36E" w14:textId="77777777" w:rsidR="00786906" w:rsidRPr="00603D6F" w:rsidRDefault="00786906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3E447B43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05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97D26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CAGCTATTCCCCGCATCGGTCAGTACTGCGCT</w:t>
            </w:r>
          </w:p>
        </w:tc>
      </w:tr>
      <w:tr w:rsidR="00786906" w:rsidRPr="00603D6F" w14:paraId="0092282D" w14:textId="77777777" w:rsidTr="00BF49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19267624" w14:textId="77777777" w:rsidR="00786906" w:rsidRPr="00603D6F" w:rsidRDefault="00786906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738EEFE2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03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5A2C4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GCCAATGGATTCAGGATTGGAGCCAGAATTTA</w:t>
            </w:r>
          </w:p>
        </w:tc>
      </w:tr>
      <w:tr w:rsidR="00786906" w:rsidRPr="00603D6F" w14:paraId="1B05AAE4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021BFA34" w14:textId="77777777" w:rsidR="00786906" w:rsidRPr="00603D6F" w:rsidRDefault="00786906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065A44AF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02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9977E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AAAAAAAGCCTAAAGCTCGAAAGAATAAAAAT</w:t>
            </w:r>
          </w:p>
        </w:tc>
      </w:tr>
      <w:tr w:rsidR="00786906" w:rsidRPr="00603D6F" w14:paraId="5AFB9215" w14:textId="77777777" w:rsidTr="00BF49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4379BFB3" w14:textId="77777777" w:rsidR="00786906" w:rsidRPr="00603D6F" w:rsidRDefault="00786906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30BC0BD2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01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E504E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ATGATGGCGCTGATAGTTTTATTAGATGTCGA</w:t>
            </w:r>
          </w:p>
        </w:tc>
      </w:tr>
      <w:tr w:rsidR="00786906" w:rsidRPr="00603D6F" w14:paraId="6B0A7AF8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00200FFE" w14:textId="77777777" w:rsidR="00786906" w:rsidRPr="00603D6F" w:rsidRDefault="00786906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69122703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28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F9094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AAATGGTTGTCCGTTCTTGGCGCAGACGGCT</w:t>
            </w:r>
          </w:p>
        </w:tc>
      </w:tr>
      <w:tr w:rsidR="00786906" w:rsidRPr="00603D6F" w14:paraId="20050181" w14:textId="77777777" w:rsidTr="00BF49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0C1C6A04" w14:textId="77777777" w:rsidR="00786906" w:rsidRPr="00603D6F" w:rsidRDefault="00786906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391BE0EA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23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03317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CTACTACGTGTACGCACAGCCGCTGGCCAGT</w:t>
            </w:r>
          </w:p>
        </w:tc>
      </w:tr>
      <w:tr w:rsidR="00786906" w:rsidRPr="00603D6F" w14:paraId="681212C2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7B1766FC" w14:textId="77777777" w:rsidR="00786906" w:rsidRPr="00603D6F" w:rsidRDefault="00786906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4BD6C96F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04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A72C8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GGCCCACAATGGTAAAACCGGCGGCTTTCCA</w:t>
            </w:r>
          </w:p>
        </w:tc>
      </w:tr>
      <w:tr w:rsidR="00786906" w:rsidRPr="00603D6F" w14:paraId="38FA32DA" w14:textId="77777777" w:rsidTr="00BF49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18668DD9" w14:textId="77777777" w:rsidR="00786906" w:rsidRPr="00603D6F" w:rsidRDefault="00786906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6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315C6A7E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006</w:t>
            </w:r>
          </w:p>
        </w:tc>
        <w:tc>
          <w:tcPr>
            <w:tcW w:w="4462" w:type="dxa"/>
            <w:tcBorders>
              <w:top w:val="nil"/>
              <w:bottom w:val="nil"/>
            </w:tcBorders>
          </w:tcPr>
          <w:p w14:paraId="416E2124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TTTACGTTTGCGTTAACAGTAAGCTCTGCAAC</w:t>
            </w:r>
          </w:p>
        </w:tc>
      </w:tr>
      <w:tr w:rsidR="00786906" w:rsidRPr="00603D6F" w14:paraId="2B94FAFB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717DA7B0" w14:textId="77777777" w:rsidR="00786906" w:rsidRPr="00603D6F" w:rsidRDefault="00786906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7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7C970A9D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004</w:t>
            </w:r>
          </w:p>
        </w:tc>
        <w:tc>
          <w:tcPr>
            <w:tcW w:w="4462" w:type="dxa"/>
            <w:tcBorders>
              <w:top w:val="nil"/>
              <w:bottom w:val="nil"/>
            </w:tcBorders>
          </w:tcPr>
          <w:p w14:paraId="497F16A8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ATCGCACCCCACTGATTGAAGAGCAGCACACT</w:t>
            </w:r>
          </w:p>
        </w:tc>
      </w:tr>
      <w:tr w:rsidR="00786906" w:rsidRPr="00603D6F" w14:paraId="3263F50D" w14:textId="77777777" w:rsidTr="00BF49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0D6D41C2" w14:textId="77777777" w:rsidR="00786906" w:rsidRPr="00603D6F" w:rsidRDefault="00786906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8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33806966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003</w:t>
            </w:r>
          </w:p>
        </w:tc>
        <w:tc>
          <w:tcPr>
            <w:tcW w:w="4462" w:type="dxa"/>
            <w:tcBorders>
              <w:top w:val="nil"/>
              <w:bottom w:val="nil"/>
            </w:tcBorders>
          </w:tcPr>
          <w:p w14:paraId="60583130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TAGCAATAAATTCGATAGACGCTGATTTGCGT</w:t>
            </w:r>
          </w:p>
        </w:tc>
      </w:tr>
      <w:tr w:rsidR="00786906" w:rsidRPr="00603D6F" w14:paraId="357F7F5C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3FBCBBCE" w14:textId="77777777" w:rsidR="00786906" w:rsidRPr="00603D6F" w:rsidRDefault="00786906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9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467D9DA2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002</w:t>
            </w:r>
          </w:p>
        </w:tc>
        <w:tc>
          <w:tcPr>
            <w:tcW w:w="4462" w:type="dxa"/>
            <w:tcBorders>
              <w:top w:val="nil"/>
              <w:bottom w:val="nil"/>
            </w:tcBorders>
          </w:tcPr>
          <w:p w14:paraId="5C153AD9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TGGCTTCAATTGCGGTCGGGTGTGATGCATCA</w:t>
            </w:r>
          </w:p>
        </w:tc>
      </w:tr>
      <w:tr w:rsidR="00786906" w:rsidRPr="00603D6F" w14:paraId="325C4351" w14:textId="77777777" w:rsidTr="00BF49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7745AECE" w14:textId="77777777" w:rsidR="00786906" w:rsidRPr="00603D6F" w:rsidRDefault="00786906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10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4750127E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001</w:t>
            </w:r>
          </w:p>
        </w:tc>
        <w:tc>
          <w:tcPr>
            <w:tcW w:w="4462" w:type="dxa"/>
            <w:tcBorders>
              <w:top w:val="nil"/>
              <w:bottom w:val="nil"/>
            </w:tcBorders>
          </w:tcPr>
          <w:p w14:paraId="65E236C6" w14:textId="77777777" w:rsidR="00786906" w:rsidRPr="00603D6F" w:rsidRDefault="00786906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GCCAACGTTCACTGTCATTTAGCCACGCTTCCG</w:t>
            </w:r>
          </w:p>
        </w:tc>
      </w:tr>
      <w:tr w:rsidR="00786906" w:rsidRPr="00603D6F" w14:paraId="0993F3E1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single" w:sz="4" w:space="0" w:color="auto"/>
            </w:tcBorders>
          </w:tcPr>
          <w:p w14:paraId="188F37CB" w14:textId="77777777" w:rsidR="00786906" w:rsidRPr="00603D6F" w:rsidRDefault="00786906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1946" w:type="dxa"/>
            <w:tcBorders>
              <w:top w:val="nil"/>
              <w:bottom w:val="single" w:sz="4" w:space="0" w:color="auto"/>
            </w:tcBorders>
          </w:tcPr>
          <w:p w14:paraId="495C3785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462" w:type="dxa"/>
            <w:tcBorders>
              <w:top w:val="nil"/>
              <w:bottom w:val="single" w:sz="4" w:space="0" w:color="auto"/>
            </w:tcBorders>
          </w:tcPr>
          <w:p w14:paraId="71CABBCF" w14:textId="77777777" w:rsidR="00786906" w:rsidRPr="00603D6F" w:rsidRDefault="00786906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  <w:t>TGTATGGCATATTGCGGGCGGGTGCTTGTCAT</w:t>
            </w:r>
          </w:p>
        </w:tc>
      </w:tr>
    </w:tbl>
    <w:p w14:paraId="700DCDD7" w14:textId="77777777" w:rsidR="00B6749A" w:rsidRDefault="00B6749A"/>
    <w:sectPr w:rsidR="00B6749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C69"/>
    <w:rsid w:val="00786906"/>
    <w:rsid w:val="007E5F77"/>
    <w:rsid w:val="009D4C69"/>
    <w:rsid w:val="00B67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1D18B5"/>
  <w15:chartTrackingRefBased/>
  <w15:docId w15:val="{298AB83F-E8A1-4EC7-8224-61B6FECAE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906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Simples21">
    <w:name w:val="Tabela Simples 21"/>
    <w:basedOn w:val="Tabelanormal"/>
    <w:uiPriority w:val="42"/>
    <w:rsid w:val="0078690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5</Words>
  <Characters>2730</Characters>
  <Application>Microsoft Office Word</Application>
  <DocSecurity>0</DocSecurity>
  <Lines>22</Lines>
  <Paragraphs>6</Paragraphs>
  <ScaleCrop>false</ScaleCrop>
  <Company/>
  <LinksUpToDate>false</LinksUpToDate>
  <CharactersWithSpaces>3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Mendes</dc:creator>
  <cp:keywords/>
  <dc:description/>
  <cp:lastModifiedBy>Rafael Mendes</cp:lastModifiedBy>
  <cp:revision>3</cp:revision>
  <dcterms:created xsi:type="dcterms:W3CDTF">2020-12-14T00:08:00Z</dcterms:created>
  <dcterms:modified xsi:type="dcterms:W3CDTF">2020-12-14T00:09:00Z</dcterms:modified>
</cp:coreProperties>
</file>